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098"/>
        <w:gridCol w:w="1361"/>
        <w:gridCol w:w="1825"/>
        <w:gridCol w:w="1518"/>
      </w:tblGrid>
      <w:tr w:rsidR="00721B7B" w:rsidRPr="0074400E" w14:paraId="7882D6F4" w14:textId="77777777">
        <w:tc>
          <w:tcPr>
            <w:tcW w:w="3098" w:type="dxa"/>
          </w:tcPr>
          <w:p w14:paraId="2E63B497" w14:textId="77777777" w:rsidR="00721B7B" w:rsidRPr="0074400E" w:rsidRDefault="00721B7B" w:rsidP="0074400E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4400E">
              <w:rPr>
                <w:rFonts w:ascii="Times New Roman" w:hAnsi="Times New Roman"/>
                <w:b/>
                <w:lang w:val="en-GB"/>
              </w:rPr>
              <w:t>period (guidelines)</w:t>
            </w:r>
          </w:p>
        </w:tc>
        <w:tc>
          <w:tcPr>
            <w:tcW w:w="1361" w:type="dxa"/>
          </w:tcPr>
          <w:p w14:paraId="4213C1D9" w14:textId="77777777" w:rsidR="00721B7B" w:rsidRPr="0074400E" w:rsidRDefault="00721B7B" w:rsidP="0074400E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4400E">
              <w:rPr>
                <w:rFonts w:ascii="Times New Roman" w:hAnsi="Times New Roman"/>
                <w:b/>
                <w:lang w:val="en-GB"/>
              </w:rPr>
              <w:t>number of cases (n)</w:t>
            </w:r>
          </w:p>
        </w:tc>
        <w:tc>
          <w:tcPr>
            <w:tcW w:w="1825" w:type="dxa"/>
          </w:tcPr>
          <w:p w14:paraId="0B007621" w14:textId="77777777" w:rsidR="00721B7B" w:rsidRPr="0074400E" w:rsidRDefault="00721B7B" w:rsidP="0074400E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4400E">
              <w:rPr>
                <w:rFonts w:ascii="Times New Roman" w:hAnsi="Times New Roman"/>
                <w:b/>
                <w:lang w:val="en-GB"/>
              </w:rPr>
              <w:t>ROSC</w:t>
            </w:r>
          </w:p>
        </w:tc>
        <w:tc>
          <w:tcPr>
            <w:tcW w:w="1518" w:type="dxa"/>
          </w:tcPr>
          <w:p w14:paraId="2BC090BA" w14:textId="77777777" w:rsidR="00721B7B" w:rsidRPr="0074400E" w:rsidRDefault="00721B7B" w:rsidP="0074400E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4400E">
              <w:rPr>
                <w:rFonts w:ascii="Times New Roman" w:hAnsi="Times New Roman"/>
                <w:b/>
                <w:smallCaps/>
                <w:lang w:val="en-GB"/>
              </w:rPr>
              <w:t>Pearson</w:t>
            </w:r>
            <w:r w:rsidRPr="0074400E">
              <w:rPr>
                <w:rFonts w:ascii="Times New Roman" w:hAnsi="Times New Roman"/>
                <w:b/>
                <w:lang w:val="en-GB"/>
              </w:rPr>
              <w:t>’s χ</w:t>
            </w:r>
            <w:r w:rsidRPr="0074400E">
              <w:rPr>
                <w:rFonts w:ascii="Times New Roman" w:hAnsi="Times New Roman"/>
                <w:b/>
                <w:vertAlign w:val="superscript"/>
                <w:lang w:val="en-GB"/>
              </w:rPr>
              <w:t>2</w:t>
            </w:r>
          </w:p>
          <w:p w14:paraId="157D0704" w14:textId="77777777" w:rsidR="00721B7B" w:rsidRPr="0074400E" w:rsidRDefault="00721B7B" w:rsidP="0074400E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4400E">
              <w:rPr>
                <w:rFonts w:ascii="Times New Roman" w:hAnsi="Times New Roman"/>
                <w:b/>
                <w:lang w:val="en-GB"/>
              </w:rPr>
              <w:t>p</w:t>
            </w:r>
          </w:p>
        </w:tc>
      </w:tr>
      <w:tr w:rsidR="00035B0D" w:rsidRPr="0074400E" w14:paraId="0CEF8EC3" w14:textId="77777777">
        <w:tc>
          <w:tcPr>
            <w:tcW w:w="3098" w:type="dxa"/>
          </w:tcPr>
          <w:p w14:paraId="4E7D38D0" w14:textId="77777777" w:rsidR="00035B0D" w:rsidRPr="0074400E" w:rsidRDefault="00035B0D" w:rsidP="006579FF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07-2010 (</w:t>
            </w:r>
            <w:proofErr w:type="spellStart"/>
            <w:r>
              <w:rPr>
                <w:rFonts w:ascii="Times New Roman" w:hAnsi="Times New Roman"/>
                <w:lang w:val="en-GB"/>
              </w:rPr>
              <w:t>CoSTR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2005</w:t>
            </w:r>
            <w:r w:rsidRPr="0074400E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361" w:type="dxa"/>
          </w:tcPr>
          <w:p w14:paraId="34F96C3D" w14:textId="77777777" w:rsidR="00035B0D" w:rsidRPr="0074400E" w:rsidRDefault="00035B0D" w:rsidP="0074400E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541</w:t>
            </w:r>
          </w:p>
        </w:tc>
        <w:tc>
          <w:tcPr>
            <w:tcW w:w="1825" w:type="dxa"/>
          </w:tcPr>
          <w:p w14:paraId="5FBA307B" w14:textId="77777777" w:rsidR="00035B0D" w:rsidRPr="0074400E" w:rsidRDefault="00035B0D" w:rsidP="0074400E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118 (38.2%)</w:t>
            </w:r>
          </w:p>
        </w:tc>
        <w:tc>
          <w:tcPr>
            <w:tcW w:w="1518" w:type="dxa"/>
            <w:vMerge w:val="restart"/>
          </w:tcPr>
          <w:p w14:paraId="04E2D41A" w14:textId="77777777" w:rsidR="00035B0D" w:rsidRPr="0074400E" w:rsidRDefault="00035B0D" w:rsidP="0074400E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035B0D" w:rsidRPr="0074400E" w14:paraId="6F56262B" w14:textId="77777777">
        <w:tc>
          <w:tcPr>
            <w:tcW w:w="3098" w:type="dxa"/>
          </w:tcPr>
          <w:p w14:paraId="5D4493D9" w14:textId="77777777" w:rsidR="00035B0D" w:rsidRPr="0074400E" w:rsidRDefault="00035B0D" w:rsidP="004917B6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11-2014 (</w:t>
            </w:r>
            <w:proofErr w:type="spellStart"/>
            <w:r>
              <w:rPr>
                <w:rFonts w:ascii="Times New Roman" w:hAnsi="Times New Roman"/>
                <w:lang w:val="en-GB"/>
              </w:rPr>
              <w:t>CoSTR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2010</w:t>
            </w:r>
            <w:r w:rsidRPr="0074400E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361" w:type="dxa"/>
          </w:tcPr>
          <w:p w14:paraId="2AE8D0D6" w14:textId="77777777" w:rsidR="00035B0D" w:rsidRPr="0074400E" w:rsidRDefault="00035B0D" w:rsidP="0074400E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068</w:t>
            </w:r>
          </w:p>
        </w:tc>
        <w:tc>
          <w:tcPr>
            <w:tcW w:w="1825" w:type="dxa"/>
          </w:tcPr>
          <w:p w14:paraId="40A075E3" w14:textId="77777777" w:rsidR="00035B0D" w:rsidRPr="0074400E" w:rsidRDefault="00035B0D" w:rsidP="0074400E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929 (42.1%)</w:t>
            </w:r>
          </w:p>
        </w:tc>
        <w:tc>
          <w:tcPr>
            <w:tcW w:w="1518" w:type="dxa"/>
            <w:vMerge/>
          </w:tcPr>
          <w:p w14:paraId="66D75EA1" w14:textId="77777777" w:rsidR="00035B0D" w:rsidRPr="0074400E" w:rsidRDefault="00035B0D" w:rsidP="0074400E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</w:tr>
    </w:tbl>
    <w:p w14:paraId="5779BAEC" w14:textId="0E052DFF" w:rsidR="00B20E0D" w:rsidRPr="0074400E" w:rsidRDefault="00B20E0D" w:rsidP="005E748B">
      <w:pPr>
        <w:pStyle w:val="Beschriftung"/>
        <w:spacing w:line="480" w:lineRule="auto"/>
        <w:rPr>
          <w:rFonts w:ascii="Times New Roman" w:hAnsi="Times New Roman"/>
          <w:b w:val="0"/>
          <w:color w:val="auto"/>
          <w:sz w:val="24"/>
          <w:lang w:val="en-GB"/>
        </w:rPr>
      </w:pPr>
      <w:bookmarkStart w:id="0" w:name="_GoBack"/>
      <w:bookmarkEnd w:id="0"/>
    </w:p>
    <w:sectPr w:rsidR="00B20E0D" w:rsidRPr="0074400E" w:rsidSect="00CB33AB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CDE725" w14:textId="77777777" w:rsidR="0020701A" w:rsidRDefault="0020701A">
      <w:pPr>
        <w:spacing w:after="0"/>
      </w:pPr>
      <w:r>
        <w:separator/>
      </w:r>
    </w:p>
  </w:endnote>
  <w:endnote w:type="continuationSeparator" w:id="0">
    <w:p w14:paraId="0F706014" w14:textId="77777777" w:rsidR="0020701A" w:rsidRDefault="002070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1300AE" w14:textId="77777777" w:rsidR="005A7531" w:rsidRDefault="005B2D83" w:rsidP="00B73C4D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5A7531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80DF0F1" w14:textId="77777777" w:rsidR="005A7531" w:rsidRDefault="005A753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C6C78B" w14:textId="77777777" w:rsidR="005A7531" w:rsidRDefault="005B2D83" w:rsidP="00B73C4D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5A7531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64C16">
      <w:rPr>
        <w:rStyle w:val="Seitenzahl"/>
        <w:noProof/>
      </w:rPr>
      <w:t>1</w:t>
    </w:r>
    <w:r>
      <w:rPr>
        <w:rStyle w:val="Seitenzahl"/>
      </w:rPr>
      <w:fldChar w:fldCharType="end"/>
    </w:r>
  </w:p>
  <w:p w14:paraId="38E20F24" w14:textId="77777777" w:rsidR="005A7531" w:rsidRDefault="005A7531" w:rsidP="006A7EFA">
    <w:pPr>
      <w:pStyle w:val="Fuzeile"/>
      <w:jc w:val="center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E95497" w14:textId="77777777" w:rsidR="0020701A" w:rsidRDefault="0020701A">
      <w:pPr>
        <w:spacing w:after="0"/>
      </w:pPr>
      <w:r>
        <w:separator/>
      </w:r>
    </w:p>
  </w:footnote>
  <w:footnote w:type="continuationSeparator" w:id="0">
    <w:p w14:paraId="0E40AE9D" w14:textId="77777777" w:rsidR="0020701A" w:rsidRDefault="0020701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5C7"/>
    <w:rsid w:val="00035B0D"/>
    <w:rsid w:val="0003678B"/>
    <w:rsid w:val="000443D0"/>
    <w:rsid w:val="00060DAB"/>
    <w:rsid w:val="000A24C3"/>
    <w:rsid w:val="0011228F"/>
    <w:rsid w:val="001328E1"/>
    <w:rsid w:val="001505A3"/>
    <w:rsid w:val="001904E1"/>
    <w:rsid w:val="0019746F"/>
    <w:rsid w:val="001B7823"/>
    <w:rsid w:val="001E4784"/>
    <w:rsid w:val="0020701A"/>
    <w:rsid w:val="00264C16"/>
    <w:rsid w:val="002834EB"/>
    <w:rsid w:val="002917E4"/>
    <w:rsid w:val="002C6A94"/>
    <w:rsid w:val="002E25AB"/>
    <w:rsid w:val="003367E1"/>
    <w:rsid w:val="00355219"/>
    <w:rsid w:val="003E0E2D"/>
    <w:rsid w:val="00423CA2"/>
    <w:rsid w:val="00432396"/>
    <w:rsid w:val="00467C47"/>
    <w:rsid w:val="004917B6"/>
    <w:rsid w:val="004C3C94"/>
    <w:rsid w:val="0050775D"/>
    <w:rsid w:val="00554135"/>
    <w:rsid w:val="00570543"/>
    <w:rsid w:val="005A7531"/>
    <w:rsid w:val="005B2D83"/>
    <w:rsid w:val="005C7653"/>
    <w:rsid w:val="005E748B"/>
    <w:rsid w:val="00625061"/>
    <w:rsid w:val="006579FF"/>
    <w:rsid w:val="00685B2B"/>
    <w:rsid w:val="00696696"/>
    <w:rsid w:val="006A7EFA"/>
    <w:rsid w:val="00721B7B"/>
    <w:rsid w:val="0074400E"/>
    <w:rsid w:val="00764C2A"/>
    <w:rsid w:val="00764E6C"/>
    <w:rsid w:val="00780C80"/>
    <w:rsid w:val="00790DF5"/>
    <w:rsid w:val="008656AF"/>
    <w:rsid w:val="008916BA"/>
    <w:rsid w:val="008B456C"/>
    <w:rsid w:val="008D37D6"/>
    <w:rsid w:val="008D3F34"/>
    <w:rsid w:val="008E75A3"/>
    <w:rsid w:val="0090142C"/>
    <w:rsid w:val="00967792"/>
    <w:rsid w:val="009C2987"/>
    <w:rsid w:val="00A865C7"/>
    <w:rsid w:val="00B05981"/>
    <w:rsid w:val="00B10DC7"/>
    <w:rsid w:val="00B20E0D"/>
    <w:rsid w:val="00B55530"/>
    <w:rsid w:val="00B73C4D"/>
    <w:rsid w:val="00BC4D92"/>
    <w:rsid w:val="00C02ADE"/>
    <w:rsid w:val="00C60A37"/>
    <w:rsid w:val="00C629C2"/>
    <w:rsid w:val="00CB33AB"/>
    <w:rsid w:val="00CE6FFD"/>
    <w:rsid w:val="00D44F42"/>
    <w:rsid w:val="00D633EC"/>
    <w:rsid w:val="00DB268B"/>
    <w:rsid w:val="00DD0D8B"/>
    <w:rsid w:val="00DD402E"/>
    <w:rsid w:val="00E14A3F"/>
    <w:rsid w:val="00E63CCC"/>
    <w:rsid w:val="00E93D6D"/>
    <w:rsid w:val="00EB0289"/>
    <w:rsid w:val="00EB2876"/>
    <w:rsid w:val="00ED03FE"/>
    <w:rsid w:val="00F70A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7484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heading 2" w:uiPriority="9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A865C7"/>
    <w:pPr>
      <w:spacing w:after="200"/>
    </w:pPr>
    <w:rPr>
      <w:rFonts w:eastAsiaTheme="minorHAns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552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4400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865C7"/>
    <w:rPr>
      <w:b/>
      <w:bCs/>
      <w:color w:val="4F81BD" w:themeColor="accent1"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5521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4400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Kopfzeile">
    <w:name w:val="header"/>
    <w:basedOn w:val="Standard"/>
    <w:link w:val="KopfzeileZchn"/>
    <w:uiPriority w:val="99"/>
    <w:semiHidden/>
    <w:unhideWhenUsed/>
    <w:rsid w:val="0074400E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4400E"/>
    <w:rPr>
      <w:rFonts w:eastAsiaTheme="minorHAnsi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74400E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74400E"/>
    <w:rPr>
      <w:rFonts w:eastAsiaTheme="minorHAnsi"/>
      <w:lang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6A7EF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5A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5AB"/>
    <w:rPr>
      <w:rFonts w:ascii="Lucida Grande" w:eastAsiaTheme="minorHAnsi" w:hAnsi="Lucida Grande" w:cs="Lucida Grande"/>
      <w:sz w:val="18"/>
      <w:szCs w:val="18"/>
      <w:lang w:eastAsia="en-US"/>
    </w:rPr>
  </w:style>
  <w:style w:type="table" w:styleId="HelleSchattierung">
    <w:name w:val="Light Shading"/>
    <w:basedOn w:val="NormaleTabelle"/>
    <w:uiPriority w:val="60"/>
    <w:rsid w:val="00CB33A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rsid w:val="00B55530"/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34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Seewald</dc:creator>
  <cp:lastModifiedBy>Stephan Seewald</cp:lastModifiedBy>
  <cp:revision>2</cp:revision>
  <cp:lastPrinted>2015-08-31T21:56:00Z</cp:lastPrinted>
  <dcterms:created xsi:type="dcterms:W3CDTF">2018-07-06T20:03:00Z</dcterms:created>
  <dcterms:modified xsi:type="dcterms:W3CDTF">2018-07-06T20:03:00Z</dcterms:modified>
</cp:coreProperties>
</file>